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57B" w:rsidRPr="00F340BA" w:rsidRDefault="008F357B" w:rsidP="008F357B">
      <w:pPr>
        <w:pStyle w:val="Legenda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bookmarkStart w:id="0" w:name="_GoBack"/>
      <w:bookmarkEnd w:id="0"/>
      <w:r w:rsidRPr="00F340B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Supplementary Table </w:t>
      </w:r>
      <w:r w:rsidRPr="00F340B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340B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instrText xml:space="preserve"> SEQ Supplementary_Table \* ARABIC </w:instrText>
      </w:r>
      <w:r w:rsidRPr="00F340B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F340BA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GB"/>
        </w:rPr>
        <w:t>1</w:t>
      </w:r>
      <w:r w:rsidRPr="00F340BA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340BA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 xml:space="preserve">. </w:t>
      </w:r>
      <w:r w:rsidRPr="00F340B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Antimicrobial potential of all tested </w:t>
      </w:r>
      <w:r w:rsidR="001E13F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antibiotics and agents</w:t>
      </w:r>
      <w:r w:rsidRPr="00F340B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122"/>
        <w:gridCol w:w="851"/>
        <w:gridCol w:w="851"/>
        <w:gridCol w:w="851"/>
        <w:gridCol w:w="910"/>
        <w:gridCol w:w="936"/>
        <w:gridCol w:w="897"/>
        <w:gridCol w:w="851"/>
        <w:gridCol w:w="851"/>
        <w:gridCol w:w="851"/>
        <w:gridCol w:w="851"/>
        <w:gridCol w:w="851"/>
      </w:tblGrid>
      <w:tr w:rsidR="00357A77" w:rsidRPr="00357A77" w:rsidTr="00F340BA">
        <w:tc>
          <w:tcPr>
            <w:tcW w:w="2122" w:type="dxa"/>
            <w:vMerge w:val="restart"/>
            <w:tcBorders>
              <w:left w:val="nil"/>
              <w:right w:val="nil"/>
            </w:tcBorders>
            <w:vAlign w:val="bottom"/>
          </w:tcPr>
          <w:p w:rsidR="00357A77" w:rsidRPr="00357A77" w:rsidRDefault="00357A77" w:rsidP="00357A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. aureus</w:t>
            </w: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rain</w:t>
            </w:r>
          </w:p>
        </w:tc>
        <w:tc>
          <w:tcPr>
            <w:tcW w:w="2553" w:type="dxa"/>
            <w:gridSpan w:val="3"/>
            <w:tcBorders>
              <w:left w:val="nil"/>
              <w:bottom w:val="single" w:sz="4" w:space="0" w:color="auto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 (µg/mL)</w:t>
            </w:r>
          </w:p>
        </w:tc>
        <w:tc>
          <w:tcPr>
            <w:tcW w:w="6998" w:type="dxa"/>
            <w:gridSpan w:val="8"/>
            <w:tcBorders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BC (µg/mL)</w:t>
            </w:r>
          </w:p>
        </w:tc>
      </w:tr>
      <w:tr w:rsidR="00F340BA" w:rsidRPr="00357A77" w:rsidTr="00F340BA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A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</w:t>
            </w:r>
          </w:p>
        </w:tc>
        <w:tc>
          <w:tcPr>
            <w:tcW w:w="910" w:type="dxa"/>
            <w:tcBorders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NPs</w:t>
            </w:r>
            <w:proofErr w:type="spellEnd"/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NO</w:t>
            </w:r>
            <w:r w:rsidRPr="00357A7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897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ChP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P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357A77" w:rsidRPr="00357A77" w:rsidRDefault="00357A77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</w:t>
            </w:r>
          </w:p>
        </w:tc>
      </w:tr>
      <w:tr w:rsidR="00F340BA" w:rsidRPr="00357A77" w:rsidTr="00F340BA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:rsidR="00357A77" w:rsidRPr="00357A77" w:rsidRDefault="00357A77" w:rsidP="00357A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C 259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DD1FA6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DD1FA6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357A77" w:rsidRPr="00357A77" w:rsidRDefault="00DD1FA6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910" w:type="dxa"/>
            <w:tcBorders>
              <w:bottom w:val="nil"/>
              <w:right w:val="nil"/>
            </w:tcBorders>
          </w:tcPr>
          <w:p w:rsidR="00357A77" w:rsidRPr="00357A77" w:rsidRDefault="00B14151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:rsidR="00357A77" w:rsidRPr="00357A77" w:rsidRDefault="00EA440F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:rsidR="00357A77" w:rsidRPr="00357A77" w:rsidRDefault="00EA440F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EA440F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EA440F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EA440F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0A797B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57A77" w:rsidRPr="00357A77" w:rsidRDefault="000A797B" w:rsidP="00357A7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</w:tr>
      <w:tr w:rsidR="00DD1FA6" w:rsidRPr="00357A77" w:rsidTr="00F340B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3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10" w:type="dxa"/>
            <w:tcBorders>
              <w:top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B14151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DD1FA6" w:rsidRPr="00357A77" w:rsidTr="00F340B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4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28</w:t>
            </w:r>
          </w:p>
        </w:tc>
        <w:tc>
          <w:tcPr>
            <w:tcW w:w="910" w:type="dxa"/>
            <w:tcBorders>
              <w:top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B14151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DD1FA6" w:rsidRPr="00357A77" w:rsidTr="00F340BA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</w:rPr>
              <w:t>56/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10" w:type="dxa"/>
            <w:tcBorders>
              <w:top w:val="nil"/>
              <w:bottom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B14151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DD1FA6" w:rsidRPr="00357A77" w:rsidTr="00F340BA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1FA6" w:rsidRPr="00357A77" w:rsidRDefault="00DD1FA6" w:rsidP="00DD1F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A77">
              <w:rPr>
                <w:rFonts w:ascii="Times New Roman" w:hAnsi="Times New Roman" w:cs="Times New Roman"/>
                <w:sz w:val="24"/>
                <w:szCs w:val="24"/>
              </w:rPr>
              <w:t>634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2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0" w:type="dxa"/>
            <w:tcBorders>
              <w:top w:val="nil"/>
              <w:right w:val="nil"/>
            </w:tcBorders>
          </w:tcPr>
          <w:p w:rsidR="00DD1FA6" w:rsidRPr="00357A77" w:rsidRDefault="000A797B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</w:tcPr>
          <w:p w:rsidR="00DD1FA6" w:rsidRPr="00357A77" w:rsidRDefault="00B14151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DD1FA6" w:rsidRPr="00357A77" w:rsidRDefault="00DD1FA6" w:rsidP="00DD1F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7F14F0" w:rsidRDefault="007F14F0" w:rsidP="008772A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F14F0" w:rsidRDefault="00F340BA" w:rsidP="008772AA">
      <w:pPr>
        <w:spacing w:after="0" w:line="240" w:lineRule="auto"/>
        <w:ind w:right="1813"/>
        <w:rPr>
          <w:rFonts w:ascii="Times New Roman" w:hAnsi="Times New Roman" w:cs="Times New Roman"/>
          <w:sz w:val="24"/>
          <w:szCs w:val="24"/>
          <w:lang w:val="en-GB"/>
        </w:rPr>
      </w:pPr>
      <w:r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OXA – oxacillin, VAN – vancomycin, CIP – ciprofloxacin, </w:t>
      </w:r>
      <w:proofErr w:type="spellStart"/>
      <w:r w:rsidRPr="00EA440F">
        <w:rPr>
          <w:rFonts w:ascii="Times New Roman" w:hAnsi="Times New Roman" w:cs="Times New Roman"/>
          <w:sz w:val="24"/>
          <w:szCs w:val="24"/>
          <w:lang w:val="en-GB"/>
        </w:rPr>
        <w:t>AgNPs</w:t>
      </w:r>
      <w:proofErr w:type="spellEnd"/>
      <w:r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 – silver nanoparticles, AgNO</w:t>
      </w:r>
      <w:r w:rsidRPr="00EA440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 – silver nitrate, </w:t>
      </w:r>
    </w:p>
    <w:p w:rsidR="00BF5B2D" w:rsidRPr="00EA440F" w:rsidRDefault="00F340BA" w:rsidP="008772AA">
      <w:pPr>
        <w:spacing w:after="0" w:line="240" w:lineRule="auto"/>
        <w:ind w:right="1813"/>
        <w:rPr>
          <w:rFonts w:ascii="Times New Roman" w:hAnsi="Times New Roman" w:cs="Times New Roman"/>
          <w:sz w:val="24"/>
          <w:szCs w:val="24"/>
          <w:lang w:val="en-GB"/>
        </w:rPr>
      </w:pPr>
      <w:r w:rsidRPr="00EA440F">
        <w:rPr>
          <w:rFonts w:ascii="Times New Roman" w:hAnsi="Times New Roman" w:cs="Times New Roman"/>
          <w:sz w:val="24"/>
          <w:szCs w:val="24"/>
          <w:lang w:val="en-GB"/>
        </w:rPr>
        <w:t>3ChPL – 3-chloroplumbagin, PL –</w:t>
      </w:r>
      <w:r w:rsidR="007F14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A440F">
        <w:rPr>
          <w:rFonts w:ascii="Times New Roman" w:hAnsi="Times New Roman" w:cs="Times New Roman"/>
          <w:sz w:val="24"/>
          <w:szCs w:val="24"/>
          <w:lang w:val="en-GB"/>
        </w:rPr>
        <w:t>plumbagin</w:t>
      </w:r>
      <w:proofErr w:type="spellEnd"/>
      <w:r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, RAM – </w:t>
      </w:r>
      <w:proofErr w:type="spellStart"/>
      <w:r w:rsidRPr="00EA440F">
        <w:rPr>
          <w:rFonts w:ascii="Times New Roman" w:hAnsi="Times New Roman" w:cs="Times New Roman"/>
          <w:sz w:val="24"/>
          <w:szCs w:val="24"/>
          <w:lang w:val="en-GB"/>
        </w:rPr>
        <w:t>ramentaceone</w:t>
      </w:r>
      <w:proofErr w:type="spellEnd"/>
      <w:r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, DR – </w:t>
      </w:r>
      <w:proofErr w:type="spellStart"/>
      <w:r w:rsidRPr="00EA440F">
        <w:rPr>
          <w:rFonts w:ascii="Times New Roman" w:hAnsi="Times New Roman" w:cs="Times New Roman"/>
          <w:sz w:val="24"/>
          <w:szCs w:val="24"/>
          <w:lang w:val="en-GB"/>
        </w:rPr>
        <w:t>droseron</w:t>
      </w:r>
      <w:r w:rsidR="008772AA">
        <w:rPr>
          <w:rFonts w:ascii="Times New Roman" w:hAnsi="Times New Roman" w:cs="Times New Roman"/>
          <w:sz w:val="24"/>
          <w:szCs w:val="24"/>
          <w:lang w:val="en-GB"/>
        </w:rPr>
        <w:t>e</w:t>
      </w:r>
      <w:proofErr w:type="spellEnd"/>
      <w:r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, DAP – </w:t>
      </w:r>
      <w:proofErr w:type="spellStart"/>
      <w:r w:rsidRPr="00EA440F">
        <w:rPr>
          <w:rFonts w:ascii="Times New Roman" w:hAnsi="Times New Roman" w:cs="Times New Roman"/>
          <w:sz w:val="24"/>
          <w:szCs w:val="24"/>
          <w:lang w:val="en-GB"/>
        </w:rPr>
        <w:t>daptomycin</w:t>
      </w:r>
      <w:proofErr w:type="spellEnd"/>
      <w:r w:rsidRPr="00EA440F">
        <w:rPr>
          <w:rFonts w:ascii="Times New Roman" w:hAnsi="Times New Roman" w:cs="Times New Roman"/>
          <w:sz w:val="24"/>
          <w:szCs w:val="24"/>
          <w:lang w:val="en-GB"/>
        </w:rPr>
        <w:t>, PR – protegrin-1</w:t>
      </w:r>
      <w:r w:rsidR="00EA440F" w:rsidRPr="00EA440F">
        <w:rPr>
          <w:rFonts w:ascii="Times New Roman" w:hAnsi="Times New Roman" w:cs="Times New Roman"/>
          <w:sz w:val="24"/>
          <w:szCs w:val="24"/>
          <w:lang w:val="en-GB"/>
        </w:rPr>
        <w:t>; N/A</w:t>
      </w:r>
      <w:r w:rsidR="007F14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14F0" w:rsidRPr="00EA440F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EA440F" w:rsidRPr="00EA440F">
        <w:rPr>
          <w:rFonts w:ascii="Times New Roman" w:hAnsi="Times New Roman" w:cs="Times New Roman"/>
          <w:sz w:val="24"/>
          <w:szCs w:val="24"/>
          <w:lang w:val="en-GB"/>
        </w:rPr>
        <w:t xml:space="preserve"> not applicable.</w:t>
      </w:r>
    </w:p>
    <w:sectPr w:rsidR="00BF5B2D" w:rsidRPr="00EA440F" w:rsidSect="00357A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75D"/>
    <w:rsid w:val="000A797B"/>
    <w:rsid w:val="001453CA"/>
    <w:rsid w:val="001C44B3"/>
    <w:rsid w:val="001E13F5"/>
    <w:rsid w:val="00357A77"/>
    <w:rsid w:val="0079075D"/>
    <w:rsid w:val="007F14F0"/>
    <w:rsid w:val="008772AA"/>
    <w:rsid w:val="008F357B"/>
    <w:rsid w:val="00B14151"/>
    <w:rsid w:val="00B33A86"/>
    <w:rsid w:val="00BF5B2D"/>
    <w:rsid w:val="00DD1FA6"/>
    <w:rsid w:val="00E519D7"/>
    <w:rsid w:val="00E8242D"/>
    <w:rsid w:val="00EA440F"/>
    <w:rsid w:val="00F31029"/>
    <w:rsid w:val="00F3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6D2A52-27EB-40AB-B39F-58585C9B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57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8F35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824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24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6</cp:revision>
  <dcterms:created xsi:type="dcterms:W3CDTF">2018-05-03T09:29:00Z</dcterms:created>
  <dcterms:modified xsi:type="dcterms:W3CDTF">2018-05-24T07:31:00Z</dcterms:modified>
</cp:coreProperties>
</file>